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71D9" w14:textId="50A1D95F" w:rsidR="00A674E2" w:rsidRPr="00A31AA3" w:rsidRDefault="00540B57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F</w:t>
      </w:r>
      <w:r w:rsidR="00713866" w:rsidRPr="00A31AA3">
        <w:rPr>
          <w:rFonts w:ascii="Arial" w:hAnsi="Arial" w:cs="Arial"/>
          <w:b/>
          <w:bCs/>
          <w:sz w:val="22"/>
          <w:szCs w:val="22"/>
          <w:lang w:val="en-GB"/>
        </w:rPr>
        <w:t>ile</w:t>
      </w:r>
      <w:r w:rsidR="00074D75">
        <w:rPr>
          <w:rFonts w:ascii="Arial" w:hAnsi="Arial" w:cs="Arial"/>
          <w:b/>
          <w:bCs/>
          <w:sz w:val="22"/>
          <w:szCs w:val="22"/>
          <w:lang w:val="en-GB"/>
        </w:rPr>
        <w:t xml:space="preserve"> 1</w:t>
      </w:r>
      <w:r w:rsidR="00745DB7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745DB7" w:rsidRPr="00745DB7">
        <w:rPr>
          <w:rFonts w:ascii="Arial" w:hAnsi="Arial" w:cs="Arial"/>
          <w:b/>
          <w:bCs/>
          <w:sz w:val="22"/>
          <w:szCs w:val="22"/>
          <w:lang w:val="en-GB"/>
        </w:rPr>
        <w:t xml:space="preserve">Exemplary </w:t>
      </w:r>
      <w:r w:rsidR="00745DB7">
        <w:rPr>
          <w:rFonts w:ascii="Arial" w:hAnsi="Arial" w:cs="Arial"/>
          <w:b/>
          <w:bCs/>
          <w:sz w:val="22"/>
          <w:szCs w:val="22"/>
          <w:lang w:val="en-GB"/>
        </w:rPr>
        <w:t>Search String</w:t>
      </w:r>
      <w:r w:rsidR="00074D75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 w:rsidR="00074D75">
        <w:rPr>
          <w:rFonts w:ascii="Arial" w:hAnsi="Arial" w:cs="Arial"/>
          <w:b/>
          <w:bCs/>
          <w:sz w:val="22"/>
          <w:szCs w:val="22"/>
          <w:lang w:val="en-GB"/>
        </w:rPr>
        <w:t>Pubmed</w:t>
      </w:r>
      <w:proofErr w:type="spellEnd"/>
    </w:p>
    <w:p w14:paraId="344D5BB6" w14:textId="77777777" w:rsidR="00713866" w:rsidRPr="00A31AA3" w:rsidRDefault="00713866">
      <w:pPr>
        <w:rPr>
          <w:rFonts w:ascii="Arial" w:hAnsi="Arial" w:cs="Arial"/>
          <w:sz w:val="22"/>
          <w:szCs w:val="22"/>
          <w:lang w:val="en-GB"/>
        </w:rPr>
      </w:pPr>
    </w:p>
    <w:p w14:paraId="16C432B5" w14:textId="76C36D93" w:rsidR="00BD08C8" w:rsidRDefault="00BD08C8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earch date: </w:t>
      </w:r>
      <w:r w:rsidR="00580386" w:rsidRPr="00580386">
        <w:rPr>
          <w:rFonts w:ascii="Arial" w:hAnsi="Arial" w:cs="Arial"/>
          <w:sz w:val="22"/>
          <w:szCs w:val="22"/>
          <w:lang w:val="en-GB"/>
        </w:rPr>
        <w:t xml:space="preserve">December 01, </w:t>
      </w:r>
      <w:proofErr w:type="gramStart"/>
      <w:r w:rsidR="00580386" w:rsidRPr="00580386">
        <w:rPr>
          <w:rFonts w:ascii="Arial" w:hAnsi="Arial" w:cs="Arial"/>
          <w:sz w:val="22"/>
          <w:szCs w:val="22"/>
          <w:lang w:val="en-GB"/>
        </w:rPr>
        <w:t>2022</w:t>
      </w:r>
      <w:proofErr w:type="gramEnd"/>
      <w:r w:rsidR="00580386" w:rsidRPr="00580386">
        <w:rPr>
          <w:rFonts w:ascii="Arial" w:hAnsi="Arial" w:cs="Arial"/>
          <w:sz w:val="22"/>
          <w:szCs w:val="22"/>
          <w:lang w:val="en-GB"/>
        </w:rPr>
        <w:t xml:space="preserve"> until November 30, 2023</w:t>
      </w:r>
      <w:r w:rsidR="00580386">
        <w:rPr>
          <w:rFonts w:ascii="Arial" w:hAnsi="Arial" w:cs="Arial"/>
          <w:sz w:val="22"/>
          <w:szCs w:val="22"/>
          <w:lang w:val="en-GB"/>
        </w:rPr>
        <w:t>.</w:t>
      </w:r>
    </w:p>
    <w:p w14:paraId="41F0280A" w14:textId="77777777" w:rsidR="00713866" w:rsidRDefault="00713866">
      <w:pPr>
        <w:rPr>
          <w:rFonts w:ascii="Arial" w:hAnsi="Arial" w:cs="Arial"/>
          <w:sz w:val="22"/>
          <w:szCs w:val="22"/>
          <w:lang w:val="en-GB"/>
        </w:rPr>
      </w:pPr>
    </w:p>
    <w:p w14:paraId="66343058" w14:textId="77777777" w:rsidR="009569EB" w:rsidRDefault="009569EB">
      <w:pPr>
        <w:rPr>
          <w:rFonts w:ascii="Arial" w:hAnsi="Arial" w:cs="Arial"/>
          <w:sz w:val="22"/>
          <w:szCs w:val="22"/>
          <w:lang w:val="en-GB"/>
        </w:rPr>
      </w:pPr>
    </w:p>
    <w:p w14:paraId="59C9B45F" w14:textId="77777777" w:rsidR="009569EB" w:rsidRPr="00A31AA3" w:rsidRDefault="009569EB" w:rsidP="009569EB">
      <w:pPr>
        <w:rPr>
          <w:rFonts w:ascii="Arial" w:hAnsi="Arial" w:cs="Arial"/>
          <w:sz w:val="22"/>
          <w:szCs w:val="22"/>
          <w:lang w:val="en-GB"/>
        </w:rPr>
      </w:pPr>
      <w:r w:rsidRPr="00A31AA3">
        <w:rPr>
          <w:rFonts w:ascii="Arial" w:hAnsi="Arial" w:cs="Arial"/>
          <w:sz w:val="22"/>
          <w:szCs w:val="22"/>
          <w:lang w:val="en-GB"/>
        </w:rPr>
        <w:t xml:space="preserve">Search String </w:t>
      </w:r>
      <w:proofErr w:type="spellStart"/>
      <w:r w:rsidRPr="00A31AA3">
        <w:rPr>
          <w:rFonts w:ascii="Arial" w:hAnsi="Arial" w:cs="Arial"/>
          <w:sz w:val="22"/>
          <w:szCs w:val="22"/>
          <w:lang w:val="en-GB"/>
        </w:rPr>
        <w:t>Pubmed</w:t>
      </w:r>
      <w:proofErr w:type="spellEnd"/>
    </w:p>
    <w:p w14:paraId="69C23074" w14:textId="77777777" w:rsidR="009569EB" w:rsidRPr="00A31AA3" w:rsidRDefault="009569EB">
      <w:pPr>
        <w:rPr>
          <w:rFonts w:ascii="Arial" w:hAnsi="Arial" w:cs="Arial"/>
          <w:sz w:val="22"/>
          <w:szCs w:val="22"/>
          <w:lang w:val="en-GB"/>
        </w:rPr>
      </w:pPr>
    </w:p>
    <w:p w14:paraId="353CD509" w14:textId="5944D5E6" w:rsidR="00993864" w:rsidRDefault="009569EB">
      <w:pPr>
        <w:rPr>
          <w:lang w:val="en-US"/>
        </w:rPr>
      </w:pPr>
      <w:r w:rsidRPr="009569EB">
        <w:rPr>
          <w:lang w:val="en-US"/>
        </w:rPr>
        <w:t>(((((((((((((pregnant women[Title]) AND (delivery[Title])) AND (autonomy[Title])) OR (</w:t>
      </w:r>
      <w:proofErr w:type="spellStart"/>
      <w:r w:rsidRPr="009569EB">
        <w:rPr>
          <w:lang w:val="en-US"/>
        </w:rPr>
        <w:t>Parturients</w:t>
      </w:r>
      <w:proofErr w:type="spellEnd"/>
      <w:r w:rsidRPr="009569EB">
        <w:rPr>
          <w:lang w:val="en-US"/>
        </w:rPr>
        <w:t>[</w:t>
      </w:r>
      <w:proofErr w:type="spellStart"/>
      <w:r w:rsidRPr="009569EB">
        <w:rPr>
          <w:lang w:val="en-US"/>
        </w:rPr>
        <w:t>MeSH</w:t>
      </w:r>
      <w:proofErr w:type="spellEnd"/>
      <w:r w:rsidRPr="009569EB">
        <w:rPr>
          <w:lang w:val="en-US"/>
        </w:rPr>
        <w:t xml:space="preserve"> Terms])) OR (Childbirth Assistance[</w:t>
      </w:r>
      <w:proofErr w:type="spellStart"/>
      <w:r w:rsidRPr="009569EB">
        <w:rPr>
          <w:lang w:val="en-US"/>
        </w:rPr>
        <w:t>MeSH</w:t>
      </w:r>
      <w:proofErr w:type="spellEnd"/>
      <w:r w:rsidRPr="009569EB">
        <w:rPr>
          <w:lang w:val="en-US"/>
        </w:rPr>
        <w:t xml:space="preserve"> Terms])) OR (Natural Childbirth[</w:t>
      </w:r>
      <w:proofErr w:type="spellStart"/>
      <w:r w:rsidRPr="009569EB">
        <w:rPr>
          <w:lang w:val="en-US"/>
        </w:rPr>
        <w:t>MeSH</w:t>
      </w:r>
      <w:proofErr w:type="spellEnd"/>
      <w:r w:rsidRPr="009569EB">
        <w:rPr>
          <w:lang w:val="en-US"/>
        </w:rPr>
        <w:t xml:space="preserve"> Terms])) OR (Cesarean Section[</w:t>
      </w:r>
      <w:proofErr w:type="spellStart"/>
      <w:r w:rsidRPr="009569EB">
        <w:rPr>
          <w:lang w:val="en-US"/>
        </w:rPr>
        <w:t>MeSH</w:t>
      </w:r>
      <w:proofErr w:type="spellEnd"/>
      <w:r w:rsidRPr="009569EB">
        <w:rPr>
          <w:lang w:val="en-US"/>
        </w:rPr>
        <w:t xml:space="preserve"> Terms])) OR (Patient Preferences[</w:t>
      </w:r>
      <w:proofErr w:type="spellStart"/>
      <w:r w:rsidRPr="009569EB">
        <w:rPr>
          <w:lang w:val="en-US"/>
        </w:rPr>
        <w:t>MeSH</w:t>
      </w:r>
      <w:proofErr w:type="spellEnd"/>
      <w:r w:rsidRPr="009569EB">
        <w:rPr>
          <w:lang w:val="en-US"/>
        </w:rPr>
        <w:t xml:space="preserve"> Terms])) AND (pregnant women[Title/Abstract])) AND (Childbirth Assistance[Title/Abstract])) AND (Midwifery[Title/Abstract])) AND (midwife[Title/Abstract])) AND (Humanized Delivery[Title/Abstract])) OR (Humanized Delivery[</w:t>
      </w:r>
      <w:proofErr w:type="spellStart"/>
      <w:r w:rsidRPr="009569EB">
        <w:rPr>
          <w:lang w:val="en-US"/>
        </w:rPr>
        <w:t>MeSH</w:t>
      </w:r>
      <w:proofErr w:type="spellEnd"/>
      <w:r w:rsidRPr="009569EB">
        <w:rPr>
          <w:lang w:val="en-US"/>
        </w:rPr>
        <w:t xml:space="preserve"> Terms])</w:t>
      </w:r>
    </w:p>
    <w:p w14:paraId="7A8D3C25" w14:textId="77777777" w:rsidR="00E05D65" w:rsidRDefault="00E05D65">
      <w:pPr>
        <w:rPr>
          <w:lang w:val="en-US"/>
        </w:rPr>
      </w:pPr>
    </w:p>
    <w:p w14:paraId="61A88BC3" w14:textId="716F8CB0" w:rsidR="009569EB" w:rsidRPr="00580386" w:rsidRDefault="009569EB">
      <w:pPr>
        <w:rPr>
          <w:rFonts w:ascii="Times New Roman" w:hAnsi="Times New Roman" w:cs="Times New Roman"/>
          <w:color w:val="FF0000"/>
          <w:lang w:eastAsia="pt-BR"/>
        </w:rPr>
      </w:pPr>
    </w:p>
    <w:sectPr w:rsidR="009569EB" w:rsidRPr="00580386" w:rsidSect="00FA1E4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531AC"/>
    <w:multiLevelType w:val="multilevel"/>
    <w:tmpl w:val="D2107020"/>
    <w:lvl w:ilvl="0">
      <w:start w:val="1"/>
      <w:numFmt w:val="decimal"/>
      <w:lvlText w:val="%1"/>
      <w:lvlJc w:val="left"/>
      <w:pPr>
        <w:ind w:left="432" w:hanging="432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C967F7B"/>
    <w:multiLevelType w:val="multilevel"/>
    <w:tmpl w:val="AAECC51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14262687">
    <w:abstractNumId w:val="0"/>
  </w:num>
  <w:num w:numId="2" w16cid:durableId="934174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866"/>
    <w:rsid w:val="00010C72"/>
    <w:rsid w:val="0001133C"/>
    <w:rsid w:val="0001242D"/>
    <w:rsid w:val="0002506D"/>
    <w:rsid w:val="000334A4"/>
    <w:rsid w:val="00041836"/>
    <w:rsid w:val="00072D65"/>
    <w:rsid w:val="00074D75"/>
    <w:rsid w:val="0008012A"/>
    <w:rsid w:val="00081C57"/>
    <w:rsid w:val="00086CF4"/>
    <w:rsid w:val="00092F97"/>
    <w:rsid w:val="000938A4"/>
    <w:rsid w:val="000968F0"/>
    <w:rsid w:val="00097760"/>
    <w:rsid w:val="000B189E"/>
    <w:rsid w:val="000E16A3"/>
    <w:rsid w:val="00106182"/>
    <w:rsid w:val="00107B89"/>
    <w:rsid w:val="00110119"/>
    <w:rsid w:val="00113080"/>
    <w:rsid w:val="001170DC"/>
    <w:rsid w:val="00127B9B"/>
    <w:rsid w:val="00136E0A"/>
    <w:rsid w:val="001429F6"/>
    <w:rsid w:val="001440BC"/>
    <w:rsid w:val="001470BA"/>
    <w:rsid w:val="001552B3"/>
    <w:rsid w:val="0017358D"/>
    <w:rsid w:val="00176B95"/>
    <w:rsid w:val="00185090"/>
    <w:rsid w:val="00190065"/>
    <w:rsid w:val="00190AC9"/>
    <w:rsid w:val="001A55C1"/>
    <w:rsid w:val="001A7A11"/>
    <w:rsid w:val="001B4DE7"/>
    <w:rsid w:val="001C2716"/>
    <w:rsid w:val="001D0BC2"/>
    <w:rsid w:val="001D768B"/>
    <w:rsid w:val="001E1599"/>
    <w:rsid w:val="00201266"/>
    <w:rsid w:val="00204CBF"/>
    <w:rsid w:val="0020525E"/>
    <w:rsid w:val="002114AD"/>
    <w:rsid w:val="002123B8"/>
    <w:rsid w:val="002372FC"/>
    <w:rsid w:val="00265D59"/>
    <w:rsid w:val="00270B96"/>
    <w:rsid w:val="00283CB2"/>
    <w:rsid w:val="00296850"/>
    <w:rsid w:val="002B1ED7"/>
    <w:rsid w:val="002C4066"/>
    <w:rsid w:val="002C4506"/>
    <w:rsid w:val="00304B9F"/>
    <w:rsid w:val="00306D02"/>
    <w:rsid w:val="003262E0"/>
    <w:rsid w:val="0032662B"/>
    <w:rsid w:val="0034696A"/>
    <w:rsid w:val="00376A52"/>
    <w:rsid w:val="003854FE"/>
    <w:rsid w:val="003913C8"/>
    <w:rsid w:val="0039434D"/>
    <w:rsid w:val="003B3BF9"/>
    <w:rsid w:val="003C10DF"/>
    <w:rsid w:val="003C13EE"/>
    <w:rsid w:val="003C22FB"/>
    <w:rsid w:val="003D1C92"/>
    <w:rsid w:val="003D5970"/>
    <w:rsid w:val="00402053"/>
    <w:rsid w:val="00404497"/>
    <w:rsid w:val="00406C42"/>
    <w:rsid w:val="00407284"/>
    <w:rsid w:val="00415653"/>
    <w:rsid w:val="0041734C"/>
    <w:rsid w:val="00421D37"/>
    <w:rsid w:val="00425059"/>
    <w:rsid w:val="00427184"/>
    <w:rsid w:val="0042756A"/>
    <w:rsid w:val="0044339A"/>
    <w:rsid w:val="00445FD6"/>
    <w:rsid w:val="00463225"/>
    <w:rsid w:val="00477D7B"/>
    <w:rsid w:val="0048458F"/>
    <w:rsid w:val="0049441B"/>
    <w:rsid w:val="004B2AD9"/>
    <w:rsid w:val="004B66C2"/>
    <w:rsid w:val="004C46FF"/>
    <w:rsid w:val="004C49D1"/>
    <w:rsid w:val="004F13F4"/>
    <w:rsid w:val="004F7F57"/>
    <w:rsid w:val="00503E56"/>
    <w:rsid w:val="0052339A"/>
    <w:rsid w:val="00527414"/>
    <w:rsid w:val="00540B57"/>
    <w:rsid w:val="00547BBD"/>
    <w:rsid w:val="00557AD8"/>
    <w:rsid w:val="0057554C"/>
    <w:rsid w:val="00575A28"/>
    <w:rsid w:val="00580386"/>
    <w:rsid w:val="005804B7"/>
    <w:rsid w:val="00597C28"/>
    <w:rsid w:val="005B58F1"/>
    <w:rsid w:val="005C2013"/>
    <w:rsid w:val="005C2AAB"/>
    <w:rsid w:val="005D628C"/>
    <w:rsid w:val="00604FF4"/>
    <w:rsid w:val="0061471E"/>
    <w:rsid w:val="00617760"/>
    <w:rsid w:val="00644E4C"/>
    <w:rsid w:val="00646F1C"/>
    <w:rsid w:val="006472DC"/>
    <w:rsid w:val="006623A9"/>
    <w:rsid w:val="0066397F"/>
    <w:rsid w:val="0066540F"/>
    <w:rsid w:val="006742AB"/>
    <w:rsid w:val="00675E53"/>
    <w:rsid w:val="006929AA"/>
    <w:rsid w:val="0069356B"/>
    <w:rsid w:val="006A3F06"/>
    <w:rsid w:val="006B05D8"/>
    <w:rsid w:val="006B4C84"/>
    <w:rsid w:val="006F0A8B"/>
    <w:rsid w:val="007012F4"/>
    <w:rsid w:val="00713866"/>
    <w:rsid w:val="00714293"/>
    <w:rsid w:val="0071442C"/>
    <w:rsid w:val="007162D6"/>
    <w:rsid w:val="0072766E"/>
    <w:rsid w:val="00727F19"/>
    <w:rsid w:val="00735D79"/>
    <w:rsid w:val="00745DB7"/>
    <w:rsid w:val="00753052"/>
    <w:rsid w:val="00755D10"/>
    <w:rsid w:val="00757E83"/>
    <w:rsid w:val="00780E8C"/>
    <w:rsid w:val="0079225E"/>
    <w:rsid w:val="007B1F38"/>
    <w:rsid w:val="007D1046"/>
    <w:rsid w:val="007E40D7"/>
    <w:rsid w:val="00804B5B"/>
    <w:rsid w:val="00812C7B"/>
    <w:rsid w:val="0081389E"/>
    <w:rsid w:val="00831EC6"/>
    <w:rsid w:val="00835976"/>
    <w:rsid w:val="00843630"/>
    <w:rsid w:val="00843E06"/>
    <w:rsid w:val="00886A7F"/>
    <w:rsid w:val="0089154C"/>
    <w:rsid w:val="00891F1F"/>
    <w:rsid w:val="008A10F1"/>
    <w:rsid w:val="008A626D"/>
    <w:rsid w:val="008B3148"/>
    <w:rsid w:val="008B3FEB"/>
    <w:rsid w:val="008D4AF9"/>
    <w:rsid w:val="008E7ACB"/>
    <w:rsid w:val="008F1DFE"/>
    <w:rsid w:val="008F65C8"/>
    <w:rsid w:val="00932A38"/>
    <w:rsid w:val="00942774"/>
    <w:rsid w:val="009569EB"/>
    <w:rsid w:val="0098277D"/>
    <w:rsid w:val="0098739F"/>
    <w:rsid w:val="00993864"/>
    <w:rsid w:val="009952C1"/>
    <w:rsid w:val="009A26FB"/>
    <w:rsid w:val="009A48CF"/>
    <w:rsid w:val="009A57DB"/>
    <w:rsid w:val="009A75A7"/>
    <w:rsid w:val="009B77A6"/>
    <w:rsid w:val="009C237D"/>
    <w:rsid w:val="00A27B54"/>
    <w:rsid w:val="00A31AA3"/>
    <w:rsid w:val="00A5708A"/>
    <w:rsid w:val="00A674E2"/>
    <w:rsid w:val="00A84631"/>
    <w:rsid w:val="00A84E4F"/>
    <w:rsid w:val="00A92B4E"/>
    <w:rsid w:val="00AA06F0"/>
    <w:rsid w:val="00AB4FBD"/>
    <w:rsid w:val="00AC126D"/>
    <w:rsid w:val="00AC483C"/>
    <w:rsid w:val="00AE6417"/>
    <w:rsid w:val="00B01B34"/>
    <w:rsid w:val="00B02ED6"/>
    <w:rsid w:val="00B73B49"/>
    <w:rsid w:val="00B82259"/>
    <w:rsid w:val="00B85375"/>
    <w:rsid w:val="00B859A2"/>
    <w:rsid w:val="00B96402"/>
    <w:rsid w:val="00BA2861"/>
    <w:rsid w:val="00BB0BC1"/>
    <w:rsid w:val="00BB6B1E"/>
    <w:rsid w:val="00BC2545"/>
    <w:rsid w:val="00BD08C8"/>
    <w:rsid w:val="00BD380A"/>
    <w:rsid w:val="00BD4705"/>
    <w:rsid w:val="00BD51FD"/>
    <w:rsid w:val="00BD638B"/>
    <w:rsid w:val="00BE1CCA"/>
    <w:rsid w:val="00C311ED"/>
    <w:rsid w:val="00C34422"/>
    <w:rsid w:val="00C47487"/>
    <w:rsid w:val="00C52E2A"/>
    <w:rsid w:val="00C556FD"/>
    <w:rsid w:val="00C6119B"/>
    <w:rsid w:val="00C64EA5"/>
    <w:rsid w:val="00C7161E"/>
    <w:rsid w:val="00C73AE8"/>
    <w:rsid w:val="00C77175"/>
    <w:rsid w:val="00C94483"/>
    <w:rsid w:val="00C9550E"/>
    <w:rsid w:val="00CA3FA3"/>
    <w:rsid w:val="00CA6BD8"/>
    <w:rsid w:val="00CB77F7"/>
    <w:rsid w:val="00CD4406"/>
    <w:rsid w:val="00CE0E12"/>
    <w:rsid w:val="00D11C66"/>
    <w:rsid w:val="00D15DAF"/>
    <w:rsid w:val="00D24EE3"/>
    <w:rsid w:val="00D308B1"/>
    <w:rsid w:val="00D4406F"/>
    <w:rsid w:val="00D62D6A"/>
    <w:rsid w:val="00D65D17"/>
    <w:rsid w:val="00D83F1F"/>
    <w:rsid w:val="00D87410"/>
    <w:rsid w:val="00D8776D"/>
    <w:rsid w:val="00D93FB4"/>
    <w:rsid w:val="00DB2558"/>
    <w:rsid w:val="00DC4965"/>
    <w:rsid w:val="00DD4108"/>
    <w:rsid w:val="00DD6C83"/>
    <w:rsid w:val="00DD6E70"/>
    <w:rsid w:val="00DF79E8"/>
    <w:rsid w:val="00E00E3A"/>
    <w:rsid w:val="00E05AF8"/>
    <w:rsid w:val="00E05D65"/>
    <w:rsid w:val="00E132B8"/>
    <w:rsid w:val="00E13AE4"/>
    <w:rsid w:val="00E203AC"/>
    <w:rsid w:val="00E233EF"/>
    <w:rsid w:val="00E259F6"/>
    <w:rsid w:val="00E41A69"/>
    <w:rsid w:val="00E64496"/>
    <w:rsid w:val="00E71556"/>
    <w:rsid w:val="00EA3381"/>
    <w:rsid w:val="00EB1763"/>
    <w:rsid w:val="00EB3A3F"/>
    <w:rsid w:val="00EC5353"/>
    <w:rsid w:val="00ED6711"/>
    <w:rsid w:val="00ED70BF"/>
    <w:rsid w:val="00EF545B"/>
    <w:rsid w:val="00F06912"/>
    <w:rsid w:val="00F13149"/>
    <w:rsid w:val="00F22AE2"/>
    <w:rsid w:val="00F3053C"/>
    <w:rsid w:val="00F36385"/>
    <w:rsid w:val="00F40762"/>
    <w:rsid w:val="00F44723"/>
    <w:rsid w:val="00F45734"/>
    <w:rsid w:val="00F550ED"/>
    <w:rsid w:val="00F65967"/>
    <w:rsid w:val="00F85443"/>
    <w:rsid w:val="00F92869"/>
    <w:rsid w:val="00F97096"/>
    <w:rsid w:val="00FA1E4E"/>
    <w:rsid w:val="00FA23A9"/>
    <w:rsid w:val="00FA4010"/>
    <w:rsid w:val="00FA47E3"/>
    <w:rsid w:val="00FB49A4"/>
    <w:rsid w:val="00FC3E17"/>
    <w:rsid w:val="00FE0226"/>
    <w:rsid w:val="00FE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64008"/>
  <w15:chartTrackingRefBased/>
  <w15:docId w15:val="{EBB6717E-3787-B947-B575-86373A9B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aliases w:val="Innovationsprogramm"/>
    <w:next w:val="Normal"/>
    <w:link w:val="Ttulo1Char"/>
    <w:rsid w:val="0032662B"/>
    <w:pPr>
      <w:keepNext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 w:after="60"/>
      <w:ind w:left="432" w:hanging="432"/>
      <w:outlineLvl w:val="0"/>
    </w:pPr>
    <w:rPr>
      <w:rFonts w:ascii="Arial" w:eastAsia="Arial Unicode MS" w:hAnsi="Arial" w:cs="Arial Unicode MS"/>
      <w:bCs/>
      <w:color w:val="8EAADB" w:themeColor="accent1" w:themeTint="99"/>
      <w:kern w:val="32"/>
      <w:sz w:val="32"/>
      <w:szCs w:val="32"/>
      <w:u w:color="000000"/>
      <w:bdr w:val="nil"/>
      <w:lang w:eastAsia="de-D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Innovationsprogramm Char"/>
    <w:basedOn w:val="Fontepargpadro"/>
    <w:link w:val="Ttulo1"/>
    <w:rsid w:val="0032662B"/>
    <w:rPr>
      <w:rFonts w:ascii="Arial" w:eastAsia="Arial Unicode MS" w:hAnsi="Arial" w:cs="Arial Unicode MS"/>
      <w:bCs/>
      <w:color w:val="8EAADB" w:themeColor="accent1" w:themeTint="99"/>
      <w:kern w:val="32"/>
      <w:sz w:val="32"/>
      <w:szCs w:val="32"/>
      <w:u w:color="000000"/>
      <w:bdr w:val="nil"/>
      <w:lang w:eastAsia="de-D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13866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38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er, Sonja</dc:creator>
  <cp:keywords/>
  <dc:description/>
  <cp:lastModifiedBy>Wallisson Fonseca Pinheiro</cp:lastModifiedBy>
  <cp:revision>2</cp:revision>
  <dcterms:created xsi:type="dcterms:W3CDTF">2024-03-19T23:37:00Z</dcterms:created>
  <dcterms:modified xsi:type="dcterms:W3CDTF">2024-03-19T23:37:00Z</dcterms:modified>
</cp:coreProperties>
</file>